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EFA" w:rsidRPr="006036AC" w:rsidRDefault="00922EFA" w:rsidP="00922EFA">
      <w:pPr>
        <w:jc w:val="left"/>
        <w:rPr>
          <w:szCs w:val="21"/>
        </w:rPr>
      </w:pPr>
      <w:r w:rsidRPr="00344318">
        <w:rPr>
          <w:b/>
          <w:szCs w:val="21"/>
        </w:rPr>
        <w:t>Table S</w:t>
      </w:r>
      <w:r w:rsidRPr="00344318">
        <w:rPr>
          <w:rFonts w:hint="eastAsia"/>
          <w:b/>
          <w:szCs w:val="21"/>
        </w:rPr>
        <w:t>4</w:t>
      </w:r>
      <w:r w:rsidRPr="006036AC">
        <w:rPr>
          <w:szCs w:val="21"/>
        </w:rPr>
        <w:t xml:space="preserve"> Assembly statistics of reads</w:t>
      </w:r>
    </w:p>
    <w:tbl>
      <w:tblPr>
        <w:tblW w:w="5000" w:type="pct"/>
        <w:tblCellMar>
          <w:top w:w="15" w:type="dxa"/>
          <w:bottom w:w="15" w:type="dxa"/>
        </w:tblCellMar>
        <w:tblLook w:val="0000"/>
      </w:tblPr>
      <w:tblGrid>
        <w:gridCol w:w="1335"/>
        <w:gridCol w:w="978"/>
        <w:gridCol w:w="1604"/>
        <w:gridCol w:w="1773"/>
        <w:gridCol w:w="1650"/>
        <w:gridCol w:w="2809"/>
        <w:gridCol w:w="839"/>
      </w:tblGrid>
      <w:tr w:rsidR="00922EFA" w:rsidRPr="006C3C53" w:rsidTr="00F8074F">
        <w:trPr>
          <w:trHeight w:val="285"/>
        </w:trPr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All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Min Length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Mean Length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Max Length</w:t>
            </w:r>
          </w:p>
        </w:tc>
        <w:tc>
          <w:tcPr>
            <w:tcW w:w="1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Total Assembled bases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N50</w:t>
            </w:r>
          </w:p>
        </w:tc>
      </w:tr>
      <w:tr w:rsidR="00922EFA" w:rsidRPr="006C3C53" w:rsidTr="00F8074F">
        <w:trPr>
          <w:trHeight w:val="285"/>
        </w:trPr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gene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3494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201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35</w:t>
            </w:r>
          </w:p>
        </w:tc>
        <w:tc>
          <w:tcPr>
            <w:tcW w:w="751" w:type="pct"/>
            <w:tcBorders>
              <w:top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17</w:t>
            </w:r>
            <w:r>
              <w:rPr>
                <w:rFonts w:hint="eastAsia"/>
                <w:szCs w:val="21"/>
              </w:rPr>
              <w:t>804</w:t>
            </w:r>
          </w:p>
        </w:tc>
        <w:tc>
          <w:tcPr>
            <w:tcW w:w="1278" w:type="pct"/>
            <w:tcBorders>
              <w:top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8B7F81">
              <w:rPr>
                <w:szCs w:val="21"/>
              </w:rPr>
              <w:t>53727334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8B7F81">
              <w:rPr>
                <w:szCs w:val="21"/>
              </w:rPr>
              <w:t>2274</w:t>
            </w:r>
          </w:p>
        </w:tc>
      </w:tr>
      <w:tr w:rsidR="00922EFA" w:rsidRPr="006C3C53" w:rsidTr="00F8074F">
        <w:trPr>
          <w:trHeight w:val="285"/>
        </w:trPr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transcript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1051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201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99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6C3C53">
              <w:rPr>
                <w:szCs w:val="21"/>
              </w:rPr>
              <w:t>17</w:t>
            </w:r>
            <w:r>
              <w:rPr>
                <w:rFonts w:hint="eastAsia"/>
                <w:szCs w:val="21"/>
              </w:rPr>
              <w:t>804</w:t>
            </w:r>
          </w:p>
        </w:tc>
        <w:tc>
          <w:tcPr>
            <w:tcW w:w="1278" w:type="pct"/>
            <w:tcBorders>
              <w:bottom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8B7F81">
              <w:rPr>
                <w:szCs w:val="21"/>
              </w:rPr>
              <w:t>129656707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:rsidR="00922EFA" w:rsidRPr="006C3C53" w:rsidRDefault="00922EFA" w:rsidP="00F8074F">
            <w:pPr>
              <w:jc w:val="center"/>
              <w:rPr>
                <w:szCs w:val="21"/>
              </w:rPr>
            </w:pPr>
            <w:r w:rsidRPr="008B7F81">
              <w:rPr>
                <w:szCs w:val="21"/>
              </w:rPr>
              <w:t>2721</w:t>
            </w:r>
          </w:p>
        </w:tc>
      </w:tr>
    </w:tbl>
    <w:p w:rsidR="009A4625" w:rsidRDefault="009A4625"/>
    <w:sectPr w:rsidR="009A4625" w:rsidSect="00922EFA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F3F69" w:rsidRDefault="003F3F69" w:rsidP="00922EFA">
      <w:r>
        <w:separator/>
      </w:r>
    </w:p>
  </w:endnote>
  <w:endnote w:type="continuationSeparator" w:id="1">
    <w:p w:rsidR="003F3F69" w:rsidRDefault="003F3F69" w:rsidP="00922E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F3F69" w:rsidRDefault="003F3F69" w:rsidP="00922EFA">
      <w:r>
        <w:separator/>
      </w:r>
    </w:p>
  </w:footnote>
  <w:footnote w:type="continuationSeparator" w:id="1">
    <w:p w:rsidR="003F3F69" w:rsidRDefault="003F3F69" w:rsidP="00922E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2EFA"/>
    <w:rsid w:val="001837F0"/>
    <w:rsid w:val="00344318"/>
    <w:rsid w:val="003F3F69"/>
    <w:rsid w:val="00513036"/>
    <w:rsid w:val="006036AC"/>
    <w:rsid w:val="00922EFA"/>
    <w:rsid w:val="009A4625"/>
    <w:rsid w:val="00DE4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2EF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2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2EF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2E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2EF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6-05-23T14:09:00Z</dcterms:created>
  <dcterms:modified xsi:type="dcterms:W3CDTF">2016-05-24T01:40:00Z</dcterms:modified>
</cp:coreProperties>
</file>